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B20" w:rsidRDefault="00CD1B20" w:rsidP="00CD1B20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343895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Tissue distribution of Nipah virus in hamsters inoculated intranasally, esophageally or via drinking as determined by </w:t>
      </w:r>
      <w:r w:rsidR="007C40DE">
        <w:rPr>
          <w:rFonts w:ascii="Times New Roman" w:hAnsi="Times New Roman" w:cs="Times New Roman"/>
          <w:sz w:val="24"/>
          <w:szCs w:val="24"/>
        </w:rPr>
        <w:t>virus titr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02B0B">
        <w:rPr>
          <w:rFonts w:ascii="Times New Roman" w:hAnsi="Times New Roman" w:cs="Times New Roman"/>
          <w:sz w:val="24"/>
          <w:szCs w:val="24"/>
        </w:rPr>
        <w:t xml:space="preserve">Numbers in the </w:t>
      </w:r>
      <w:r>
        <w:rPr>
          <w:rFonts w:ascii="Times New Roman" w:hAnsi="Times New Roman" w:cs="Times New Roman"/>
          <w:sz w:val="24"/>
          <w:szCs w:val="24"/>
        </w:rPr>
        <w:t>table indicate number of animals in</w:t>
      </w:r>
      <w:r w:rsidR="001064A1">
        <w:rPr>
          <w:rFonts w:ascii="Times New Roman" w:hAnsi="Times New Roman" w:cs="Times New Roman"/>
          <w:sz w:val="24"/>
          <w:szCs w:val="24"/>
        </w:rPr>
        <w:t xml:space="preserve"> whic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40DE">
        <w:rPr>
          <w:rFonts w:ascii="Times New Roman" w:hAnsi="Times New Roman" w:cs="Times New Roman"/>
          <w:sz w:val="24"/>
          <w:szCs w:val="24"/>
        </w:rPr>
        <w:t>virus was</w:t>
      </w:r>
      <w:r>
        <w:rPr>
          <w:rFonts w:ascii="Times New Roman" w:hAnsi="Times New Roman" w:cs="Times New Roman"/>
          <w:sz w:val="24"/>
          <w:szCs w:val="24"/>
        </w:rPr>
        <w:t xml:space="preserve"> detected in the indicated tissues at the indicated time points; total number of animals is indicated at the top of the column.</w:t>
      </w:r>
    </w:p>
    <w:p w:rsidR="00CD1B20" w:rsidRPr="00102B0B" w:rsidRDefault="00CD1B20" w:rsidP="00CD1B20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403610" wp14:editId="0F66F1CF">
                <wp:simplePos x="0" y="0"/>
                <wp:positionH relativeFrom="column">
                  <wp:posOffset>-228600</wp:posOffset>
                </wp:positionH>
                <wp:positionV relativeFrom="paragraph">
                  <wp:posOffset>157480</wp:posOffset>
                </wp:positionV>
                <wp:extent cx="745807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580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8pt,12.4pt" to="569.2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" strokecolor="black [3213]"/>
            </w:pict>
          </mc:Fallback>
        </mc:AlternateContent>
      </w:r>
    </w:p>
    <w:tbl>
      <w:tblPr>
        <w:tblStyle w:val="TableGrid"/>
        <w:tblW w:w="11961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gridSpan w:val="3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tranasal</w:t>
            </w:r>
          </w:p>
        </w:tc>
        <w:tc>
          <w:tcPr>
            <w:tcW w:w="2457" w:type="dxa"/>
            <w:gridSpan w:val="3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phageal</w:t>
            </w:r>
          </w:p>
        </w:tc>
        <w:tc>
          <w:tcPr>
            <w:tcW w:w="2457" w:type="dxa"/>
            <w:gridSpan w:val="3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inking </w:t>
            </w:r>
          </w:p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CID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457" w:type="dxa"/>
            <w:gridSpan w:val="3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inking </w:t>
            </w:r>
          </w:p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CID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BE5EA85" wp14:editId="3E62F610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3810</wp:posOffset>
                      </wp:positionV>
                      <wp:extent cx="1381125" cy="0"/>
                      <wp:effectExtent l="0" t="0" r="9525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11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5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2pt,-.3pt" to="109.9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" strokecolor="black [3213]"/>
                  </w:pict>
                </mc:Fallback>
              </mc:AlternateConten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t>8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86A67D" wp14:editId="49AE1214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1371600" cy="0"/>
                      <wp:effectExtent l="0" t="0" r="1905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1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8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5pt,0" to="109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5F86F18" wp14:editId="16CABFCB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0</wp:posOffset>
                      </wp:positionV>
                      <wp:extent cx="1428750" cy="0"/>
                      <wp:effectExtent l="0" t="0" r="1905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8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2pt,0" to="111.3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B2C7A93" wp14:editId="74676391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-3810</wp:posOffset>
                      </wp:positionV>
                      <wp:extent cx="1400175" cy="0"/>
                      <wp:effectExtent l="0" t="0" r="9525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001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9pt,-.3pt" to="111.1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dpi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6F65214" wp14:editId="02B7823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-1905</wp:posOffset>
                      </wp:positionV>
                      <wp:extent cx="7458075" cy="0"/>
                      <wp:effectExtent l="0" t="0" r="952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580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9pt,-.15pt" to="586.3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" strokecolor="black [3213]"/>
                  </w:pict>
                </mc:Fallback>
              </mc:AlternateConten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Duodenum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 xml:space="preserve">Col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a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ing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 xml:space="preserve">Col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de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ing)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CD1B2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asal turbinates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B20" w:rsidRPr="00102B0B" w:rsidTr="007E4C4B">
        <w:tc>
          <w:tcPr>
            <w:tcW w:w="2133" w:type="dxa"/>
          </w:tcPr>
          <w:p w:rsidR="00CD1B20" w:rsidRPr="00102B0B" w:rsidRDefault="00CD1B20" w:rsidP="00776C06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emia</w:t>
            </w:r>
            <w:r w:rsidRPr="00CD1B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CD1B20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:rsidR="00CD1B20" w:rsidRPr="00102B0B" w:rsidRDefault="007C40DE" w:rsidP="00776C06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CD1B20" w:rsidRDefault="00CD1B20" w:rsidP="00CD1B20">
      <w:pPr>
        <w:spacing w:after="0"/>
        <w:ind w:left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9E73B6" wp14:editId="25C9E024">
                <wp:simplePos x="0" y="0"/>
                <wp:positionH relativeFrom="column">
                  <wp:posOffset>-228600</wp:posOffset>
                </wp:positionH>
                <wp:positionV relativeFrom="paragraph">
                  <wp:posOffset>15240</wp:posOffset>
                </wp:positionV>
                <wp:extent cx="738187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818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8pt,1.2pt" to="563.2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" strokecolor="black [3213]"/>
            </w:pict>
          </mc:Fallback>
        </mc:AlternateContent>
      </w:r>
    </w:p>
    <w:p w:rsidR="00C601BB" w:rsidRPr="00CD1B20" w:rsidRDefault="00CD1B20">
      <w:pPr>
        <w:rPr>
          <w:rFonts w:ascii="Times New Roman" w:hAnsi="Times New Roman" w:cs="Times New Roman"/>
          <w:sz w:val="24"/>
          <w:szCs w:val="24"/>
        </w:rPr>
      </w:pPr>
      <w:r w:rsidRPr="00CD1B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1B20">
        <w:rPr>
          <w:rFonts w:ascii="Times New Roman" w:hAnsi="Times New Roman" w:cs="Times New Roman"/>
          <w:sz w:val="24"/>
          <w:szCs w:val="24"/>
        </w:rPr>
        <w:t xml:space="preserve"> Viremia was determined by real-time RT-PCR</w:t>
      </w:r>
    </w:p>
    <w:sectPr w:rsidR="00C601BB" w:rsidRPr="00CD1B20" w:rsidSect="00102B0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B20"/>
    <w:rsid w:val="001064A1"/>
    <w:rsid w:val="007C40DE"/>
    <w:rsid w:val="007E4C4B"/>
    <w:rsid w:val="00B8766D"/>
    <w:rsid w:val="00C601BB"/>
    <w:rsid w:val="00CD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B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B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ky Mountain Labs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ID RML AMB1 (NIH/NIAID)</dc:creator>
  <cp:keywords/>
  <dc:description/>
  <cp:lastModifiedBy>NIAID RML AMB1 (NIH/NIAID)</cp:lastModifiedBy>
  <cp:revision>3</cp:revision>
  <cp:lastPrinted>2013-08-14T19:00:00Z</cp:lastPrinted>
  <dcterms:created xsi:type="dcterms:W3CDTF">2013-08-14T16:06:00Z</dcterms:created>
  <dcterms:modified xsi:type="dcterms:W3CDTF">2013-09-17T16:25:00Z</dcterms:modified>
</cp:coreProperties>
</file>